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Cs w:val="24"/>
        </w:rPr>
        <w:t xml:space="preserve">Supplementary table S2. </w:t>
      </w:r>
      <w:r>
        <w:rPr>
          <w:rFonts w:eastAsia="Times New Roman;Times New Roman" w:cs="Times New Roman;Times New Roman" w:ascii="Times New Roman;Times New Roman" w:hAnsi="Times New Roman;Times New Roman"/>
          <w:bCs/>
          <w:szCs w:val="24"/>
        </w:rPr>
        <w:t>List of non-outer membrane integral proteins identified by LC-MS/MS</w:t>
      </w:r>
    </w:p>
    <w:tbl>
      <w:tblPr>
        <w:tblW w:w="127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6933"/>
        <w:gridCol w:w="3491"/>
      </w:tblGrid>
      <w:tr>
        <w:trPr>
          <w:trHeight w:val="361" w:hRule="atLeast"/>
        </w:trPr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Cs w:val="24"/>
              </w:rPr>
              <w:t>MXAN</w:t>
            </w:r>
          </w:p>
        </w:tc>
        <w:tc>
          <w:tcPr>
            <w:tcW w:w="6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Cs w:val="24"/>
              </w:rPr>
              <w:t>Function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Cs w:val="24"/>
              </w:rPr>
              <w:t>No. of peptides</w:t>
            </w:r>
          </w:p>
        </w:tc>
      </w:tr>
      <w:tr>
        <w:trPr>
          <w:trHeight w:val="361" w:hRule="atLeast"/>
        </w:trPr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0403</w:t>
            </w:r>
          </w:p>
        </w:tc>
        <w:tc>
          <w:tcPr>
            <w:tcW w:w="69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ATP synthase F0, C subunit</w:t>
            </w:r>
          </w:p>
        </w:tc>
        <w:tc>
          <w:tcPr>
            <w:tcW w:w="3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079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eptidase, M16 (pitrilysin) 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087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onserved hypothetical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8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087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097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lipo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08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NADH dehydrogenase I, N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11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ropionyl-CoA carboxylase, alpha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38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alkaline phosphat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448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Transporter, MotA/TolQ/Exbb proton channel 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44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TonB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56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Alkyl hydroperoxide reductase C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67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V-type H(+)-translocating pyrophosphat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199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9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01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rolyl endopeptidase precursor Pep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2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66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yruvate dehydrogenase complex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0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66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yruvate dehydrogenase complex, E1 component, pyruvate dehydrogenase, beta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668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yruvate dehydrogenase complex , E2 component, dihydrolipoamide acetyltransfer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7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71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Hypothetical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72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728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NADH dehydrogenase I, G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78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Homogentisate 1,2-dioxygen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81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N-acetylmuramoyl-L-alanine amid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296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ND transporter, hydrophobe/amphiphile efflux-1 (HAE1) 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20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DSBA-like thioredoxin domain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29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7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0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09</w:t>
            </w:r>
            <w:bookmarkStart w:id="0" w:name="_GoBack"/>
            <w:bookmarkEnd w:id="0"/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L14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1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L5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1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5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2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1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2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DNA-directed RNA polymerase, alpha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2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L17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37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L3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53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Succinate dehydrogenase, flavoprotein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54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L19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6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54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L19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6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55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74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377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Non-ribosomal peptide synthetase/polyketide synth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21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Alpha keto acid dehydrogenase complex, E2 compone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21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Alpha keto acid dehydrogenase complex, E3 compone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8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28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29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29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Non-ribosomal peptide synthase/polyketide synth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32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Glu/Leu/Phe/Val dehydrogenase family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46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haperonin GroEL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6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56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-oxoisovalerate dehydrogenase complex, E1 component, alpha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56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-oxoisovalerate dehydrogenase complex, E1 component, beta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65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Type II secretion system protein F domain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69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rotein-export membrane protein SecF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69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rotein-export membrane protein SecD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692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reprotein translocase, YajC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808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onserved hypothetical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86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hypothetical protein MXAN_4860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0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489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haperonin GroEL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514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Tol-pal system protein YbgF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5152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OmpA family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534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2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574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00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Iron compound ABC transporter, periplasmic iron compound-binding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03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-oxoglutarate dehydrogenase, E1 componen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8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03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-oxoglutarate dehydrogenase, E2 component, dihydrolipoamide succinyltransferase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24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Terpene synthase, metal binding domain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5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248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yclic nucleotide-binding domain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0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24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yclic nucleotide-binding domain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48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otA/TolQ/Exbb proton channel family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57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lipo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6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60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eptidase, S9C (acylaminoacyl-peptidase) sub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601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eptidase, S9C (acylaminoacyl-peptidase) sub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66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branched chain amino acid ABC transporter, periplasmic amino acid-binding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805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Ribosomal protein S4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2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829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utative late embryogenesis abundant-like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862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otA/TolQ/Exbb proton channel family protein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88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913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Cytochrome d ubiquinol oxidase, subunit I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6976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9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7028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ATP synthase F1, alpha subunit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4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7104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Peptidase, M3 (thimet oligopeptidase) 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0</w:t>
            </w:r>
          </w:p>
        </w:tc>
      </w:tr>
      <w:tr>
        <w:trPr>
          <w:trHeight w:val="361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7340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 xml:space="preserve">Hypothetical protein 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3</w:t>
            </w:r>
          </w:p>
        </w:tc>
      </w:tr>
      <w:tr>
        <w:trPr>
          <w:trHeight w:val="70" w:hRule="atLeast"/>
        </w:trPr>
        <w:tc>
          <w:tcPr>
            <w:tcW w:w="2295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MXAN7437</w:t>
            </w:r>
          </w:p>
        </w:tc>
        <w:tc>
          <w:tcPr>
            <w:tcW w:w="69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Heavy metal efflux pump, CzcA family</w:t>
            </w:r>
          </w:p>
        </w:tc>
        <w:tc>
          <w:tcPr>
            <w:tcW w:w="3491" w:type="dxa"/>
            <w:tcBorders/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eastAsia="Times New Roman;Times New Roman" w:cs="Times New Roman;Times New Roman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Cs w:val="24"/>
              </w:rPr>
              <w:t>1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;Times New Roman" w:hAnsi="Times New Roman;Times New Roman" w:cs="Times New Roman;Times New Roman"/>
          <w:sz w:val="16"/>
          <w:szCs w:val="16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16"/>
          <w:szCs w:val="16"/>
          <w:lang w:val="en-US" w:eastAsia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  <w:szCs w:val="16"/>
          <w:lang w:val="en-US" w:eastAsia="en-US"/>
        </w:rPr>
      </w:pPr>
      <w:r>
        <w:rPr>
          <w:rFonts w:cs="Times New Roman;Times New Roman" w:ascii="Times New Roman;Times New Roman" w:hAnsi="Times New Roman;Times New Roman"/>
          <w:sz w:val="16"/>
          <w:szCs w:val="16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Calibri" w:cs="Times New Roman;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5:58:00Z</dcterms:created>
  <dc:creator>SwapnaB</dc:creator>
  <dc:description/>
  <dc:language>en-US</dc:language>
  <cp:lastModifiedBy>SwapnaB</cp:lastModifiedBy>
  <dcterms:modified xsi:type="dcterms:W3CDTF">2011-08-09T15:59:00Z</dcterms:modified>
  <cp:revision>1</cp:revision>
  <dc:subject/>
  <dc:title/>
</cp:coreProperties>
</file>